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</w:t>
      </w:r>
      <w:r>
        <w:rPr>
          <w:rFonts w:ascii="Times New Roman" w:hAnsi="Times New Roman" w:cs="Times New Roman"/>
          <w:b/>
          <w:bCs/>
          <w:szCs w:val="21"/>
        </w:rPr>
        <w:t>plementary Figure 1. The establishment and treatment of STZ-induced diabetic retinopathy mice.</w:t>
      </w:r>
      <w:r>
        <w:rPr>
          <w:rFonts w:ascii="Times New Roman" w:hAnsi="Times New Roman" w:cs="Times New Roman"/>
          <w:szCs w:val="21"/>
        </w:rPr>
        <w:t xml:space="preserve"> (A) The protocol showing the establishment of STZ-induced diabetic retinopathy murine model and treatment of NK. (B) Blood glucose levels of STZ-induced diabetic mice treated with (STZ+NK) or without (STZ) NK and controls (CTL). </w:t>
      </w: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</w:t>
      </w:r>
      <w:r>
        <w:rPr>
          <w:rFonts w:ascii="Times New Roman" w:hAnsi="Times New Roman" w:cs="Times New Roman"/>
          <w:b/>
          <w:bCs/>
          <w:szCs w:val="21"/>
        </w:rPr>
        <w:t>plementary Figure 2. qPCR array showing RNA levels of inflammatory and angiogenic molecules.</w:t>
      </w:r>
      <w:r>
        <w:rPr>
          <w:rFonts w:ascii="Times New Roman" w:hAnsi="Times New Roman" w:cs="Times New Roman"/>
          <w:szCs w:val="21"/>
        </w:rPr>
        <w:t xml:space="preserve"> (A) Enrichment of inflammatory and angiogenic genes expression in the STZ-induced diabetic retinas over non-diabetic retinas. n = 6 retinas in each group. (B) NK treatment down-regulated the mRNA expression of inflammatory and angiogenic genes in the diabetic retinas. n = 6 retinas in each group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</w:t>
      </w:r>
      <w:r>
        <w:rPr>
          <w:rFonts w:ascii="Times New Roman" w:hAnsi="Times New Roman" w:cs="Times New Roman"/>
          <w:b/>
          <w:bCs/>
          <w:szCs w:val="21"/>
        </w:rPr>
        <w:t xml:space="preserve">plementary Figure 3. Expression of HMGB1 in various cell types of the diabetic retina. </w:t>
      </w:r>
      <w:r>
        <w:rPr>
          <w:rFonts w:ascii="Times New Roman" w:hAnsi="Times New Roman" w:cs="Times New Roman"/>
          <w:szCs w:val="21"/>
        </w:rPr>
        <w:t>Double immunostaining of HMGB1 together with the followings was performed: CD31, a marker for vascular endothelial cells; NG2, a marker for pericytes; β-Tubulin, a marker for retinal ganglion cells; GFAP, a marker for astrocytes and Müller cells; PKC-α, a marker for bipolar cells. HMGB1 was co-localized with part of retinal ganglion cells, vascular endothelial cells, pericytes, and astrocytes and Müller cells (arrows)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03581045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RiNGQyZmRjM2I3ZWFkMjhlZGZlZWJiYjRjZTJlYjcifQ=="/>
  </w:docVars>
  <w:rsids>
    <w:rsidRoot w:val="00023FD5"/>
    <w:rsid w:val="00004E2A"/>
    <w:rsid w:val="00023FD5"/>
    <w:rsid w:val="00192560"/>
    <w:rsid w:val="00196015"/>
    <w:rsid w:val="002B0211"/>
    <w:rsid w:val="00410F7F"/>
    <w:rsid w:val="005858DE"/>
    <w:rsid w:val="009F603D"/>
    <w:rsid w:val="00BA6D88"/>
    <w:rsid w:val="00C10981"/>
    <w:rsid w:val="00D87CE3"/>
    <w:rsid w:val="00EC7C26"/>
    <w:rsid w:val="00F66D62"/>
    <w:rsid w:val="03D6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6</Words>
  <Characters>1192</Characters>
  <Lines>9</Lines>
  <Paragraphs>2</Paragraphs>
  <TotalTime>6</TotalTime>
  <ScaleCrop>false</ScaleCrop>
  <LinksUpToDate>false</LinksUpToDate>
  <CharactersWithSpaces>139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5:01:00Z</dcterms:created>
  <dc:creator>Zijing</dc:creator>
  <cp:lastModifiedBy>吉吉</cp:lastModifiedBy>
  <dcterms:modified xsi:type="dcterms:W3CDTF">2023-06-30T11:49:1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9003772E8794E969C357D16BF635B39_12</vt:lpwstr>
  </property>
</Properties>
</file>